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S1Table </w:t>
      </w:r>
      <w:r>
        <w:rPr>
          <w:sz w:val="24"/>
        </w:rPr>
        <w:t xml:space="preserve">Summary of detailed informations of FeAstV-positive samples identified in the present study. </w:t>
      </w:r>
    </w:p>
    <w:tbl>
      <w:tblPr>
        <w:tblW w:w="10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"/>
        <w:gridCol w:w="1276"/>
        <w:gridCol w:w="850"/>
        <w:gridCol w:w="1276"/>
        <w:gridCol w:w="850"/>
        <w:gridCol w:w="993"/>
        <w:gridCol w:w="1984"/>
        <w:gridCol w:w="1260"/>
        <w:gridCol w:w="1260"/>
      </w:tblGrid>
      <w:tr>
        <w:trPr/>
        <w:tc>
          <w:tcPr>
            <w:tcW w:w="50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ar 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on 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 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 symptom 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infection 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o.</w:t>
            </w:r>
          </w:p>
        </w:tc>
      </w:tr>
      <w:tr>
        <w:trPr/>
        <w:tc>
          <w:tcPr>
            <w:tcW w:w="50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 RdRp gen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r the complete ORF2 gene</w:t>
            </w:r>
          </w:p>
        </w:tc>
      </w:tr>
      <w:tr>
        <w:trPr/>
        <w:tc>
          <w:tcPr>
            <w:tcW w:w="5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SY0602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yang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BoV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SY07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ya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1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SY07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ya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SY07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ya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2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SY07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ya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SY09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ya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SY12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nya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76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JZ06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zho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JZ06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zho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0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JZ07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nzhou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JL03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JL03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JL03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72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JL03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73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JL03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+FeK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JL03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+FeK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JL03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l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75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HRB05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9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HRB05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K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HRB05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70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HRB09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HRB09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b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71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CC08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CC11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CC1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K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1538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59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CC11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CC1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3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K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3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+FeK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77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3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+FeK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78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3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5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V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4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7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7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5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7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7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7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7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6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08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3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</w:t>
            </w:r>
            <w:r>
              <w:rPr>
                <w:color w:val="000000"/>
                <w:kern w:val="0"/>
                <w:sz w:val="20"/>
                <w:szCs w:val="20"/>
              </w:rPr>
              <w:t>08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7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1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1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11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11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H253868</w:t>
            </w:r>
          </w:p>
        </w:tc>
      </w:tr>
      <w:tr>
        <w:trPr/>
        <w:tc>
          <w:tcPr>
            <w:tcW w:w="50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11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CC111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chun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PV+FBoV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ASC, animal shelter centre; PVC, private veterinary clinic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PV, feline parvovirus; FBoV, feline bocavirus; FeKoV, feline kobuviru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0:38:00Z</dcterms:created>
  <dc:creator>伊淑帅</dc:creator>
  <dc:description/>
  <cp:keywords/>
  <dc:language>en-US</dc:language>
  <cp:lastModifiedBy>Shuaishuai Yi</cp:lastModifiedBy>
  <dcterms:modified xsi:type="dcterms:W3CDTF">2018-08-31T12:56:00Z</dcterms:modified>
  <cp:revision>4</cp:revision>
  <dc:subject/>
  <dc:title/>
</cp:coreProperties>
</file>